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 New Roman;Times New Roman" w:hAnsi="Time New Roman;Times New Roman" w:cs="Time New Roman;Times New Roman"/>
          <w:bCs/>
        </w:rPr>
      </w:pPr>
      <w:r>
        <w:rPr>
          <w:rFonts w:cs="Time New Roman;Times New Roman" w:ascii="Time New Roman;Times New Roman" w:hAnsi="Time New Roman;Times New Roman"/>
          <w:b/>
          <w:bCs/>
          <w:sz w:val="28"/>
        </w:rPr>
        <w:t>Figure S1</w:t>
      </w:r>
      <w:r>
        <w:rPr>
          <w:rFonts w:cs="Time New Roman;Times New Roman" w:ascii="Time New Roman;Times New Roman" w:hAnsi="Time New Roman;Times New Roman"/>
          <w:bCs/>
        </w:rPr>
        <w:t xml:space="preserve">.  Genomic DNA sequence of the gene locus encoding the cathepsin F of </w:t>
      </w:r>
      <w:r>
        <w:rPr>
          <w:rFonts w:cs="Time New Roman;Times New Roman" w:ascii="Time New Roman;Times New Roman" w:hAnsi="Time New Roman;Times New Roman"/>
          <w:bCs/>
          <w:i/>
        </w:rPr>
        <w:t>Opisthorchis viverrini</w:t>
      </w:r>
      <w:r>
        <w:rPr>
          <w:rFonts w:cs="Time New Roman;Times New Roman" w:ascii="Time New Roman;Times New Roman" w:hAnsi="Time New Roman;Times New Roman"/>
          <w:bCs/>
        </w:rPr>
        <w:t xml:space="preserve">. The sequence includes annotation to reveal the positions of the seven exons interrupted by six introns. The sequence has been assigned GenBank accession </w:t>
      </w:r>
      <w:r>
        <w:rPr>
          <w:rFonts w:cs="Times New Roman"/>
        </w:rPr>
        <w:t>FJ346536.</w:t>
      </w:r>
    </w:p>
    <w:p>
      <w:pPr>
        <w:pStyle w:val="Normal"/>
        <w:rPr>
          <w:rFonts w:ascii="Arial" w:hAnsi="Arial" w:cs="Arial"/>
          <w:bCs/>
          <w:sz w:val="28"/>
          <w:u w:val="single"/>
        </w:rPr>
      </w:pPr>
      <w:r>
        <w:rPr>
          <w:rFonts w:cs="Arial" w:ascii="Arial" w:hAnsi="Arial"/>
          <w:bCs/>
          <w:sz w:val="28"/>
          <w:u w:val="single"/>
        </w:rPr>
      </w:r>
    </w:p>
    <w:p>
      <w:pPr>
        <w:pStyle w:val="Normal"/>
        <w:rPr>
          <w:rFonts w:ascii="Arial" w:hAnsi="Arial" w:cs="Arial"/>
          <w:sz w:val="28"/>
          <w:u w:val="single"/>
        </w:rPr>
      </w:pPr>
      <w:r>
        <w:rPr>
          <w:rFonts w:cs="Arial" w:ascii="Arial" w:hAnsi="Arial"/>
          <w:sz w:val="28"/>
          <w:u w:val="single"/>
        </w:rPr>
      </w:r>
    </w:p>
    <w:p>
      <w:pPr>
        <w:pStyle w:val="Normal"/>
        <w:rPr>
          <w:rFonts w:ascii="Arial" w:hAnsi="Arial" w:cs="Arial"/>
          <w:sz w:val="28"/>
          <w:u w:val="single"/>
        </w:rPr>
      </w:pPr>
      <w:r>
        <w:rPr>
          <w:rFonts w:cs="Arial" w:ascii="Arial" w:hAnsi="Arial"/>
          <w:sz w:val="28"/>
          <w:u w:val="single"/>
        </w:rPr>
      </w:r>
    </w:p>
    <w:p>
      <w:pPr>
        <w:pStyle w:val="Normal"/>
        <w:rPr>
          <w:rFonts w:ascii="Arial" w:hAnsi="Arial" w:cs="Arial"/>
          <w:b/>
          <w:b/>
          <w:color w:val="000080"/>
          <w:sz w:val="28"/>
        </w:rPr>
      </w:pPr>
      <w:r>
        <w:rPr>
          <w:rFonts w:cs="Arial" w:ascii="Arial" w:hAnsi="Arial"/>
          <w:sz w:val="28"/>
        </w:rPr>
        <w:t xml:space="preserve">Gene locus - </w:t>
      </w:r>
      <w:r>
        <w:rPr>
          <w:rFonts w:cs="Arial" w:ascii="Arial" w:hAnsi="Arial"/>
          <w:i/>
          <w:sz w:val="28"/>
        </w:rPr>
        <w:t>Ov-cf-1</w:t>
      </w:r>
      <w:r>
        <w:rPr>
          <w:rFonts w:cs="Arial" w:ascii="Arial" w:hAnsi="Arial"/>
          <w:sz w:val="28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000080"/>
          <w:sz w:val="28"/>
          <w:u w:val="single"/>
        </w:rPr>
      </w:pPr>
      <w:r>
        <w:rPr>
          <w:rFonts w:cs="Arial" w:ascii="Arial" w:hAnsi="Arial"/>
          <w:b/>
          <w:color w:val="000080"/>
          <w:sz w:val="28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8"/>
        </w:rPr>
        <w:t xml:space="preserve">Length 3,157 bp, start codon to stop codon inclusive; and 4,211 bp of upstream flanking sequence; total = a 7,368 bp contig of genomic DNA of </w:t>
      </w:r>
      <w:r>
        <w:rPr>
          <w:rFonts w:cs="Arial" w:ascii="Arial" w:hAnsi="Arial"/>
          <w:i/>
          <w:sz w:val="28"/>
        </w:rPr>
        <w:t>O. viverrini</w:t>
      </w:r>
      <w:r>
        <w:rPr>
          <w:rFonts w:cs="Arial" w:ascii="Arial" w:hAnsi="Arial"/>
          <w:sz w:val="28"/>
        </w:rPr>
        <w:t xml:space="preserve"> at the gene locus, </w:t>
      </w:r>
      <w:r>
        <w:rPr>
          <w:rFonts w:cs="Arial" w:ascii="Arial" w:hAnsi="Arial"/>
          <w:i/>
          <w:sz w:val="28"/>
        </w:rPr>
        <w:t>Ov-cf-1</w:t>
      </w:r>
      <w:r>
        <w:rPr>
          <w:rFonts w:cs="Arial" w:ascii="Arial" w:hAnsi="Arial"/>
          <w:sz w:val="28"/>
        </w:rPr>
        <w:t xml:space="preserve"> </w:t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b/>
          <w:b/>
          <w:bCs/>
        </w:rPr>
      </w:pPr>
      <w:r>
        <w:rPr>
          <w:b/>
          <w:bCs/>
          <w:sz w:val="20"/>
          <w:szCs w:val="20"/>
        </w:rPr>
        <w:t>UPSTREAM FLANKING SEQUENCES</w:t>
      </w:r>
      <w:r>
        <w:rPr>
          <w:b/>
          <w:bCs/>
        </w:rPr>
        <w:t>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AGCTTCAGTGCGGAAATTGTGACAAACACTACGTTGGACAAACAGGAAGGAAGCTCTCTACCAGGATAAATGAACACACACTTGCAACCAAAACGCACGGCCAATTTTCACTCGTTTTCGTACATGAGGATCAAGATGGACACAAACCCAACTGGAGGCCCGTTCACATATTGGCTCAAGCGAGAACAAAGAAAGAACGTGAATTCATAGAAGGATGGCATTCCATTGAAAAGCCACTGCAGAAAAAAAGAATTACGGAACTATGGAACGCAGAAGCGGACAAAATGGAAAGAAGCAAACAATCAGGCTGAAGCAGGGAAACTACCAAAAATAGAAGCCGCCGTCACAACCAACCAGATTCCACGCAACACAAACCGGGAACGGACCTGAAGTACCCCAAAGCAGCAATCCAGCAGACCAGTGGAATTAGAGGCATACAGACCACAGCACAACAAGAATCACGATCGGCCCAATAATAATACAACAGAAGGTATATGCCAACTAGCCAATCACATCACACGATATTAGATACTCTAATGCTCTAAACTACATAAGCGCAGCTAGGCACGGAGGATGCACCCAATCAAATACGCACTGACGATGTCTCCTAGACTGGGGACGAAACACTTGCAAGCCACTTGCCAAGCTCGGCGAACAGACCAATTGCCATCTGATCAACCAACAGTAAACGGAAACATAGGTAGCTCGGGTAGACAACTTGACAACTGCAATCTTCACACTGAATGCAGTCATCGATAATTTGGTCCTGAGCTGGCGACGTATTCCGCAAAAACCCATGTGTTTTCCCTAAGAAATGGTTGGTCCAGGAATCGCCTTTGGGTGGATTTGATTACTCACTGGTTTGACATGCATCAACAGTGCCAAGTAACGGTGCTGGTAATGCCGGTGGGGCATCAGTGGTTCGCGGAAGAGTCGACTGCGCTGCGTCATCTTCGCGTGCATTTTAACTTCGTACACTGGTTCTCGAGACTGCGTTTCAGGAAGTTAATTAGAGCGCGTGAGGGGTTGAGCCGCAGTGGTAAAAAAACTCATGCATTTCGATTCTCATTTGAATCATACACTGACTGTCACACCGAAATCTGCCGTATTCTTCTTCACCATGAAGAAATCCGACTTGTCTGTAACAGATGGATGTCGCCTGCAATGCTTAGAAAGCACCTGAATGTAACGGGAGAGGAAACTGCGTTACGGTCATCCTACGTGAAGAAAACAGTTCACAATTGCCTCTGCCCATGGCCATGTACACGAAAGTTGCGTAGAGAGGGGGTAGCGGAAATTCCGCTGGAAAGTGGCAGTTGCAATTTCACTGTACAGCATGAATGTTGTGGATTCCGTTCCGAACTGTCAAAACAGGTTCACACACCGAAGTCATTTGTCATCTCAGATGCTTTGAAGTGCAATCATGCAGCAGTTGCTCTATTTTTGCAATCCCCCGATTCCGAAAGACGTCCGTACACAACGGATACGATTTGATAATTTGGGCGAGTTTGACGCGCTGAGTGATCATTGCATAGCCATAAATGGTCCTACTTTGTGTGAAATTCCATAACTTCAGGTGTCTATCCAAACTCTCACCTTAAGAATTCGTGTAGGTGCCGGCAGATCTGAGTATTGGATCATATGGGAGGAATTCACGCGAAGTATCTTTGTCAGGTGCTCCAGTAGTGATAGAATGATCCTCAATGGAATCTGGAAAATTTTGTTCGATTTCTCTATCGGTTGAAACTGATGTCTTTGAATTTTTTTGTTGATATTTTTTTGAGATATTAGGCACGAAAGTGCACCTGCATGACAAAAAGATTACGCTATGTGATGAGTGTCAAAATCGAAACCAAAAGGCAAAGTAGCTGAGCGCCGAGAGTGACCGGGCTGACTTATGGAGATCCGTGGATTGGTCCCAATGATTTGTGGTCGAAACGCACGGTAACTTGCCGAACTCGCAGCATTTTCTTGGAATTCTTCACAACGAAAGCGAGAGGCAATATCTCTGTTTCTGTAAGATCCGGACGGTTAAGGATCTCACAGGACGATTGCGACTATTAGATTATACGCAGTTCGTAGCCAGTAGTCAATAGGGCAGTCAGACGGGGGCAGCAGACGATATATTGTAGACTGACAGGAACTGGCTCTACAGACAATTGTTATCCTATCACCAGCTTGGCATCCCTGTATGGTTACCATAATAAGGAGATGATGTCAACAGCGGTCGAATTATGTGAAAGTGTGTTTATTTCGACAGACTGATCAGCTGGTGTTTTACCGCGACGCATTTTATTTTTAGCCGAACGCCAATGTCCACTGAATGGAGTGTGACGTGTATCGGTGCCTTACTAAACGCGCCTGGTATTTGGTAGGCATTGTAATTGGTAATGTTTCAGGATCTCGATTAAAATCACTATGGTTCGGTGAAACGGCAGTCCTTCCATATAGTTGCGATCGTTAAATTAACCGTGAGATAGCTCGCAAGATGAATCCTACAAACGGAAGACAGACTCATCTGAAGCCCACAGAGAAATCTGGAGATCGACTTCTCCTGAGAACCGTTACACAATTGGACCCTCCTCATCCAATGCGTGGCTATTGGGTTTGTTAGTCACTTACCCTGCTTTTAACCCGAGAGCACGTCAGGCGAAAAACAGCTTAAACGAAATTTAACATGTGGCTAATGCGATTAGTTTACGTCCACGGAGTCCAAAGTTGACGGTGAGGCAAAGCTGCATCCCCCGGCGCGGAACACACATCGCCCGGTGCACGACAAGTGGGCTGTAATCCACCCTCGGTATAATTATGTGCGAAACATATATGACCTACGTCGCTGCATGCGTACATAATCTTCCCGTGACGGATTTGTTTGAGGAGACTAAATTCCGTAGCTGGAAGAACTACATCTCAAGGCATGATGGACTGGACTGTCACTTGGACCATCTGGACAATGATTTTACTCCGGTGAATAATGTTCGCGATTAAAATCGATATTTGAATCTTCATTTTGTGAGAGATGTACACTACCGAAGCGTCGAGGAAGCAAAGCAGATGAACGACTCCCCTCCAAAGAGCCCCTGGTGGTCACAGAAATCCAGCGAACCGGTTAATCCCTGCGTAATGGGAACAACCACGTTGGTTGGGCCTCACAGATAGTCCATCTCGGTGAGAGACCACGGTGTATAAGCAGGATGTATTGACCAACGTGGTTTTTTTCCAAGCACGTTCAGCTATTGTTTCCCATGTTGAAGGTGAAAGAGCACTTCAGTGATTGTAGGAAGATTCGTTACTGTTTAGAGCACTTTATCTCCAAATGGTTTCCCCTAGAAAATGCTTTCGTAGGAGTACTTACTGTGGTCTGATTGTGTATGTGAATGCACACTCTCACCGATAGTCAGCTGCAGACAGAAGTGAAGATTGGACGCCTGTATTATACGTACAGCAGATATGGATCCACACTTTATACAAGTAAACACGGTAAGTAAATGCTTTGGTCGTCTGACAGTCTATCAGATACAGAAACTAACTGGTAACGGAAAGTATTCACTCAGAAGGCGTCAAAATTCTCCGGTCATTAGGGGACGGCACTGGGAAGATTAATGCAGAGTAGTCAATGCTACTTGCGTCTGAAATTCCATGCAAACATGACACCTTACTAGAACTGTCCCGTAACTCCTTCTTGTTGGAAACGATAAATAGGCACGAAACATTTTCAAAACAATGGAAGTACGTTCCTATGTACCATATACGACTGTCAAGTTTTCGAAGTATTCTGTGACATTTTGGAGATCGTCGTTGAAAGTTCGGCCGGTTTTGAAGCATCAGTCCGGTTTGTTAAGTTGACTACGTTCTGCTGATGAACCCTGTCAGAGCAACGATTCGAACGTTTTTCGTTTGATAACCCTCCAGATAAAAAGTGACCCAATGTAGGAACGTGTAGTTTGAGCGTGAGTGGAGTTGTGCCTACGCAATCGGCTTTACAAGTGCACCTTCACGCGGTCCAAAGTTGAGTTCGAGGCGTGCTCCATCCTCCGGCGCAGAACACCTATCACATATTTTTCATATCTCATATTTTTCAAATCCGACTAAACCCATGGACTTTCGTCATGCTATCTCTGTGTGTTACGTAGACCTTTCACTTGAACTTTGATACAGAGTATGAGAATAAATCGGGAAGGAGAGAGCAGCAGGGTCCCATCACAACGAG</w:t>
      </w:r>
    </w:p>
    <w:p>
      <w:pPr>
        <w:pStyle w:val="Normal"/>
        <w:rPr>
          <w:rFonts w:ascii="Courier New" w:hAnsi="Courier New" w:cs="Courier New"/>
          <w:color w:val="800080"/>
          <w:sz w:val="20"/>
          <w:szCs w:val="20"/>
        </w:rPr>
      </w:pPr>
      <w:r>
        <w:rPr>
          <w:rFonts w:cs="Courier New" w:ascii="Courier New" w:hAnsi="Courier New"/>
          <w:color w:val="80008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800080"/>
          <w:sz w:val="20"/>
          <w:szCs w:val="20"/>
        </w:rPr>
      </w:pPr>
      <w:r>
        <w:rPr>
          <w:rFonts w:cs="Courier New" w:ascii="Courier New" w:hAnsi="Courier New"/>
          <w:b/>
          <w:color w:val="800080"/>
          <w:sz w:val="20"/>
          <w:szCs w:val="20"/>
        </w:rPr>
        <w:t>EXON 1 (ORF only):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 xml:space="preserve">ATGCGACCTTTCGTGTGTTGCGTGTTGGTGACAACAATCTGGTCTGTCTTCGCCAGAACTACCCCATTC 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0000FF"/>
          <w:sz w:val="20"/>
          <w:szCs w:val="20"/>
        </w:rPr>
      </w:pPr>
      <w:r>
        <w:rPr>
          <w:rFonts w:cs="Courier New" w:ascii="Courier New" w:hAnsi="Courier New"/>
          <w:b/>
          <w:bCs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0"/>
          <w:szCs w:val="20"/>
        </w:rPr>
      </w:pPr>
      <w:r>
        <w:rPr>
          <w:rFonts w:cs="Courier New" w:ascii="Courier New" w:hAnsi="Courier New"/>
          <w:b/>
          <w:color w:val="008000"/>
          <w:sz w:val="20"/>
          <w:szCs w:val="20"/>
        </w:rPr>
        <w:t>INTRON 1: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FF"/>
          <w:sz w:val="20"/>
          <w:szCs w:val="20"/>
        </w:rPr>
        <w:t>GTGAGTTC</w:t>
      </w:r>
      <w:r>
        <w:rPr>
          <w:rFonts w:cs="Courier New" w:ascii="Courier New" w:hAnsi="Courier New"/>
          <w:color w:val="0000FF"/>
          <w:sz w:val="20"/>
          <w:szCs w:val="20"/>
        </w:rPr>
        <w:t>TTTCCCATTCATTTGTACATGGACAGTGCTTG</w:t>
      </w:r>
      <w:r>
        <w:rPr>
          <w:rFonts w:cs="Courier New" w:ascii="Courier New" w:hAnsi="Courier New"/>
          <w:b/>
          <w:bCs/>
          <w:color w:val="0000FF"/>
          <w:sz w:val="20"/>
          <w:szCs w:val="20"/>
        </w:rPr>
        <w:t>T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CCTCATATGCATGGCGCACTGTAAGCTAGCATCTGATTGTGCGATCTCATCAGTTGAGCAGTGAATGTTGAACATGTTTGATGAATTTCAG </w:t>
      </w:r>
    </w:p>
    <w:p>
      <w:pPr>
        <w:pStyle w:val="Normal"/>
        <w:rPr>
          <w:rFonts w:ascii="Courier New" w:hAnsi="Courier New" w:cs="Courier New"/>
          <w:b/>
          <w:b/>
          <w:color w:val="800080"/>
          <w:sz w:val="20"/>
          <w:szCs w:val="20"/>
        </w:rPr>
      </w:pPr>
      <w:r>
        <w:rPr>
          <w:rFonts w:cs="Courier New" w:ascii="Courier New" w:hAnsi="Courier New"/>
          <w:b/>
          <w:color w:val="80008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800080"/>
          <w:sz w:val="20"/>
          <w:szCs w:val="20"/>
        </w:rPr>
        <w:t>EXON 2: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>GAGCCTGACGATGCCCGGGCACTATACGAGGAGTTCAAGCTGAAGTACAAGAAGACCTATTCAAATGAT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8000"/>
          <w:sz w:val="20"/>
          <w:szCs w:val="20"/>
        </w:rPr>
        <w:t>INTRON 2: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0000FF"/>
          <w:sz w:val="20"/>
          <w:szCs w:val="20"/>
        </w:rPr>
        <w:t>GTGCGCGC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ACATTTTTTTGTGACTCCGAACTCGACTGATTTAG </w:t>
      </w:r>
    </w:p>
    <w:p>
      <w:pPr>
        <w:pStyle w:val="Normal"/>
        <w:rPr>
          <w:rFonts w:ascii="Courier New" w:hAnsi="Courier New" w:cs="Courier New"/>
          <w:b/>
          <w:b/>
          <w:color w:val="800080"/>
          <w:sz w:val="20"/>
          <w:szCs w:val="20"/>
        </w:rPr>
      </w:pPr>
      <w:r>
        <w:rPr>
          <w:rFonts w:cs="Courier New" w:ascii="Courier New" w:hAnsi="Courier New"/>
          <w:b/>
          <w:color w:val="80008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800080"/>
          <w:sz w:val="20"/>
          <w:szCs w:val="20"/>
        </w:rPr>
        <w:t>EXON 3: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>GATGATGAGCTTCGATTTAGAATTTTCAAAGACAACTTGGAGCGCGCCAAGAGACTGCAGGCAATGGAACAAGGGACAGCGGAGTATGGTGTAACGCAATTTTCCGACCTGACCAGT</w:t>
      </w:r>
    </w:p>
    <w:p>
      <w:pPr>
        <w:pStyle w:val="Normal"/>
        <w:rPr>
          <w:rFonts w:ascii="Courier New" w:hAnsi="Courier New" w:cs="Courier New"/>
          <w:b/>
          <w:b/>
          <w:bCs/>
          <w:color w:val="0000FF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0000FF"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8000"/>
          <w:sz w:val="20"/>
          <w:szCs w:val="20"/>
        </w:rPr>
        <w:t>INTRON 3: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  <w:t xml:space="preserve">GTAAGCTGTTCTGACTGGAAGTGGAGTGGACTTGTTTTCTGTCTAG 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800080"/>
          <w:sz w:val="20"/>
          <w:szCs w:val="20"/>
        </w:rPr>
        <w:t>EXON 4: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 xml:space="preserve">GAGGAGTTCAAGACGCGGTATTTGAGGATGCGATTTGATGAGCCGATTGTCAATGAGGATCCCACCCCACAAGAAGATGTGACGATGGATAACAGCAATTTTGATTGGCGAGATCATGGTGCAGTCGGACCAGTATTGGACCAAGGAGATTGTGGTTCGTGCTGGGCATTTTCTGTGATTGGGAATGTCGAGGGTCAGTGGTTCCGTAAGACTGGGGATCTACTAGGTCTCAGTGAACAG 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8000"/>
          <w:sz w:val="20"/>
          <w:szCs w:val="20"/>
        </w:rPr>
        <w:t>INTRON 4: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i/>
          <w:iCs/>
          <w:color w:val="0000FF"/>
          <w:sz w:val="20"/>
          <w:szCs w:val="20"/>
          <w:u w:val="single"/>
        </w:rPr>
        <w:t>GTGAGCGA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ATTTCAGTGGGTATTTTCTGTTGAATCTGGTAGGTTGTGGTACCATGATTTTTTATAATGTTTCTACAACGCCATTTTGATTAAACGCTCCAGGTTCATTCACAGATCGTATGATTAGTGCGTCGTAATAACCGAATTTGCGTTGTGAAATAAGTGACCGTTGTGCTTTCATTTCTGTACCTAG </w:t>
      </w:r>
    </w:p>
    <w:p>
      <w:pPr>
        <w:pStyle w:val="Normal"/>
        <w:rPr>
          <w:rFonts w:ascii="Courier New" w:hAnsi="Courier New" w:cs="Courier New"/>
          <w:b/>
          <w:b/>
          <w:color w:val="800080"/>
          <w:sz w:val="20"/>
          <w:szCs w:val="20"/>
        </w:rPr>
      </w:pPr>
      <w:r>
        <w:rPr>
          <w:rFonts w:cs="Courier New" w:ascii="Courier New" w:hAnsi="Courier New"/>
          <w:b/>
          <w:color w:val="80008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800080"/>
          <w:sz w:val="20"/>
          <w:szCs w:val="20"/>
        </w:rPr>
        <w:t>EXON 5: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>CAACTTATTGATTGCGACCATTCCGATCAGGGATGTGATGGCGGTTATCCCCCACAGACTTACAGTGCAATTGAAGAGATGGGCGGGTTGGAGCTCCGATCGGATTACCCGTACACAGGAAAGGACGGAATATGTTATATGGACCAATCGAAGTTCGTAGCCTATGTGAACGGTTCAACTCGCTTGCCATGGTGCGAAAAGACACAGGCGAAATCATTGAAGGAAATCGGTCCACTTTCTTCTGGTTTGAATGCCGTATTGCTCCAA</w:t>
      </w:r>
    </w:p>
    <w:p>
      <w:pPr>
        <w:pStyle w:val="Normal"/>
        <w:rPr>
          <w:rFonts w:ascii="Courier New" w:hAnsi="Courier New" w:cs="Courier New"/>
          <w:b/>
          <w:b/>
          <w:bCs/>
          <w:color w:val="008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008000"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8000"/>
          <w:sz w:val="20"/>
          <w:szCs w:val="20"/>
        </w:rPr>
        <w:t>INTRON 5: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i/>
          <w:iCs/>
          <w:color w:val="0000FF"/>
          <w:sz w:val="20"/>
          <w:szCs w:val="20"/>
          <w:u w:val="single"/>
        </w:rPr>
        <w:t>GTGAGTGA</w:t>
      </w:r>
      <w:r>
        <w:rPr>
          <w:rFonts w:cs="Courier New" w:ascii="Courier New" w:hAnsi="Courier New"/>
          <w:color w:val="0000FF"/>
          <w:sz w:val="20"/>
          <w:szCs w:val="20"/>
        </w:rPr>
        <w:t xml:space="preserve">TCTCGGTAGGACCTCTTGCTGTCAACTTTGTTACGTGTGATTTCTGGCAGGACAGCACTCACTATCGTCCGGAGAAGTAGAGTTGCCTTTACCGATGACACTTCGATGCTTTACTCCCTTTTCGCGTTACCAGGTTTTCGTTTTGTTTCGATTCCGATATCACACTTAGTTGTATATATATAACTCTATTTTATCCTATTGATTTGATATTAATGTTATGGTCTTTTGTATATTCTGAACCTCTGAACATTTCACAAAGTCTAACCCTCATATTTCTGTTATAACTTATTCTATGTTGATTCCTGTTATCCTGGTAACCAAAGCCAAAGAATCTCTATCGGATTGCCGCCACTGTTTCAGTTCACATACATACTCGGGGAGTTTCCGAAGGGTTTTTTTTCCTATGCTACTCCGCTCTTATCAACATCAAATATGCTATCTCCACCATCGTTCACCACACACTAATGCTGATTCTAGTAATGTTTTTAACCTGACGACCGTTTTATAGGGATTTTTATTCGGGTTTTGTTCCCTGGGTACTGTGAACGCATTCAAGTGCCATAGTAGTCGGGGGCGAGATGGCCCAAGTGTTTAGAGCGCGAATTCACCGACCGGAAGGTCCGTGGTTCCAACCCGACCTCTGCCACCCTACTTCCCCTGGTCCTGGCTTGGGCAACCTGACAGTATCCCAGCCCTCGTGCTTCCTCCGGGTGGCACGGTAGCTAGGTACCGAGAAAGTGTTACAGCTGAACGATTTTTTTAGTAATCGGAATAACCATCACGGATGGGTATCGGCAGTCGTGACTGATTGTTGCAATAAATGGATGGGATAGCGACGAAGTAAGTACATGCGGACCAGCTGAATGCCAATGAAACTTAAAATATGTTTCTTCTGTCTGGTTCCAATGCAGGATGGTAAATGCCCGGTCAAACTTGGAACGGCTGTCAGCCCACTTTATAGTTCAACAGGCCAAATATCTTATTATGCCTGGTGAAATTCAGATAACCCTTCCCCCATTATTCCGTTTTTCTTTTATTTCGATTGTCATCAG 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800080"/>
          <w:sz w:val="20"/>
          <w:szCs w:val="20"/>
        </w:rPr>
        <w:t>EXON 6: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>CTGTACAAACGAGGAATCATGCGTCCCAGATGGTGCAATCCAGCTGAACTGAACCACGCTGTTCTCACAGTCGGCTACGGCATGGAGCATAGAATGCCTTACTGGATAGTGAAAAACAGTTGGGGCAAACGTTTTGGAGAAAAG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0000FF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0000FF"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bCs/>
          <w:color w:val="0000FF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0000FF"/>
          <w:sz w:val="20"/>
          <w:szCs w:val="20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color w:val="008000"/>
          <w:sz w:val="20"/>
          <w:szCs w:val="20"/>
        </w:rPr>
      </w:pPr>
      <w:r>
        <w:rPr>
          <w:rFonts w:cs="Courier New" w:ascii="Courier New" w:hAnsi="Courier New"/>
          <w:b/>
          <w:color w:val="008000"/>
          <w:sz w:val="20"/>
          <w:szCs w:val="20"/>
        </w:rPr>
        <w:t>INTRON 6: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b/>
          <w:bCs/>
          <w:i/>
          <w:iCs/>
          <w:color w:val="0000FF"/>
          <w:sz w:val="20"/>
          <w:szCs w:val="20"/>
          <w:u w:val="single"/>
        </w:rPr>
        <w:t>GTCAGTGG</w:t>
      </w:r>
      <w:r>
        <w:rPr>
          <w:rFonts w:cs="Courier New" w:ascii="Courier New" w:hAnsi="Courier New"/>
          <w:color w:val="0000FF"/>
          <w:sz w:val="20"/>
          <w:szCs w:val="20"/>
        </w:rPr>
        <w:t>CTTTTATTACAGAAGTGCGGTGGCACACTGGTTTCTCACCTACCATCAGTTTGGCACTCCGTTGTTTCTCCGGCAAATTTCAGAGTATACAACGATTCCACTAACAACATGGATACTACCAACGCAGTTATATTTCCAATCTATAAGATACATCCCCTTCGATTAGGACCAAACCTTTAAAATTCCTATGCCACTCGGTTTGTTTTACGGTTCGAATTCAAGTTTATCTACCGATCGGCTTTCACAGATAAAATGACACATTTTACCTGTATTTGCTCCAAGTCAGAATGAACACTGATCCCCTTCTTAGATCATAATTCCGGTGTCATTAGTAGTCAGTCGGGTTGAGTTTGGTAACTGACTTGCAAACGCCTCGCCATCATTCGAGATGTTACCAGTTCGCGGTCGGGTGAGTCTTTTCATTGGGTGTCTTCTCATTTCGGCTGAAAGACTAATCAGCGAAGTTTTAGAGAACCACTGGGAGTACTTTACTTGGTTGCCTCTCGTTGTCACTGCCCCGGAGGTCACTAAGTTGTCTTTGCTGTCTCAGTCGCGAACTGTGAATCTTGATGCAATCAACGTTGGCTGGTCACTAGTGAAATAAACACTGCTGTTCTGTCCAAAATGTCTCATGT</w:t>
      </w:r>
      <w:r>
        <w:rPr>
          <w:rFonts w:cs="Courier New" w:ascii="Courier New" w:hAnsi="Courier New"/>
          <w:b/>
          <w:bCs/>
          <w:i/>
          <w:iCs/>
          <w:color w:val="0000FF"/>
          <w:sz w:val="20"/>
          <w:szCs w:val="20"/>
          <w:u w:val="single"/>
        </w:rPr>
        <w:t xml:space="preserve">GAATCCCGCTTCTGTTTTCA </w:t>
      </w:r>
    </w:p>
    <w:p>
      <w:pPr>
        <w:pStyle w:val="Normal"/>
        <w:rPr>
          <w:rFonts w:ascii="Courier New" w:hAnsi="Courier New" w:cs="Courier New"/>
          <w:color w:val="0000FF"/>
          <w:sz w:val="20"/>
          <w:szCs w:val="20"/>
        </w:rPr>
      </w:pPr>
      <w:r>
        <w:rPr>
          <w:rFonts w:cs="Courier New" w:ascii="Courier New" w:hAnsi="Courier New"/>
          <w:color w:val="0000FF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800080"/>
          <w:sz w:val="20"/>
          <w:szCs w:val="20"/>
        </w:rPr>
        <w:t>EXON 7: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  <w:t>GGCTATTTCCGTATCTACCGAGGAGATGGAACTTGCGGAATCAACCGCGCAGTTACTACAGCCGTTGTCAAA</w:t>
      </w:r>
      <w:r>
        <w:rPr>
          <w:rFonts w:cs="Courier New" w:ascii="Courier New" w:hAnsi="Courier New"/>
          <w:sz w:val="20"/>
          <w:szCs w:val="20"/>
        </w:rPr>
        <w:t>TAGACCAACTCCATGTTGATATTTTGCCCACATAGACAATAA</w:t>
      </w:r>
    </w:p>
    <w:p>
      <w:pPr>
        <w:pStyle w:val="Normal"/>
        <w:rPr>
          <w:rFonts w:ascii="Courier New" w:hAnsi="Courier New" w:cs="Courier New"/>
          <w:b/>
          <w:b/>
          <w:bCs/>
          <w:color w:val="FF0000"/>
          <w:sz w:val="20"/>
          <w:szCs w:val="20"/>
          <w:u w:val="single"/>
        </w:rPr>
      </w:pPr>
      <w:r>
        <w:rPr>
          <w:rFonts w:cs="Courier New" w:ascii="Courier New" w:hAnsi="Courier New"/>
          <w:b/>
          <w:bCs/>
          <w:color w:val="FF0000"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 xml:space="preserve">(3’UTR: </w:t>
      </w:r>
      <w:r>
        <w:rPr>
          <w:rFonts w:cs="Courier New" w:ascii="Courier New" w:hAnsi="Courier New"/>
          <w:sz w:val="20"/>
          <w:szCs w:val="20"/>
        </w:rPr>
        <w:t>TAGACCAACTCCATGTTGATATTTTGCCCACATAGACAATA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color w:val="0000FF"/>
        </w:rPr>
      </w:pPr>
      <w:r>
        <w:rPr>
          <w:color w:val="0000FF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 New 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Angsana New"/>
      <w:color w:val="auto"/>
      <w:sz w:val="24"/>
      <w:szCs w:val="28"/>
      <w:lang w:val="en-US" w:eastAsia="zh-CN" w:bidi="th-TH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HTML1">
    <w:name w:val="HTML ที่ได้รับการจัดรูปแบบแล้ว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6:01:00Z</dcterms:created>
  <dc:creator>iLLUSiON</dc:creator>
  <dc:description/>
  <cp:keywords/>
  <dc:language>en-US</dc:language>
  <cp:lastModifiedBy>paul brindley</cp:lastModifiedBy>
  <dcterms:modified xsi:type="dcterms:W3CDTF">2009-02-20T16:01:00Z</dcterms:modified>
  <cp:revision>2</cp:revision>
  <dc:subject/>
  <dc:title>Full DNA OF OV-CP1 </dc:title>
</cp:coreProperties>
</file>